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7A9" w:rsidRPr="00AF2289" w:rsidRDefault="00794E5C" w:rsidP="00CE07A9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CE07A9">
        <w:rPr>
          <w:rFonts w:ascii="Times New Roman" w:hAnsi="Times New Roman" w:cs="Times New Roman"/>
          <w:b/>
          <w:sz w:val="20"/>
          <w:szCs w:val="20"/>
        </w:rPr>
        <w:t>S1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77271D" w:rsidRPr="00CE07A9">
        <w:rPr>
          <w:rFonts w:ascii="Times New Roman" w:hAnsi="Times New Roman" w:cs="Times New Roman"/>
          <w:b/>
          <w:sz w:val="20"/>
          <w:szCs w:val="20"/>
        </w:rPr>
        <w:t>Table</w:t>
      </w:r>
      <w:r w:rsidR="00CE07A9">
        <w:rPr>
          <w:rFonts w:ascii="Times New Roman" w:hAnsi="Times New Roman" w:cs="Times New Roman" w:hint="eastAsia"/>
          <w:b/>
          <w:sz w:val="20"/>
          <w:szCs w:val="20"/>
        </w:rPr>
        <w:t>.</w:t>
      </w:r>
      <w:proofErr w:type="gramEnd"/>
      <w:r w:rsidR="0077271D" w:rsidRPr="00CE07A9">
        <w:rPr>
          <w:rFonts w:ascii="Times New Roman" w:hAnsi="Times New Roman" w:cs="Times New Roman"/>
          <w:sz w:val="20"/>
          <w:szCs w:val="20"/>
        </w:rPr>
        <w:t xml:space="preserve"> </w:t>
      </w:r>
      <w:r w:rsidR="00CE07A9" w:rsidRPr="00AF2289">
        <w:rPr>
          <w:rFonts w:ascii="Times New Roman" w:hAnsi="Times New Roman" w:cs="Times New Roman"/>
          <w:b/>
          <w:sz w:val="20"/>
          <w:szCs w:val="20"/>
        </w:rPr>
        <w:t xml:space="preserve">Physicochemical properties of the </w:t>
      </w:r>
      <w:r w:rsidR="00CE07A9" w:rsidRPr="00AF2289">
        <w:rPr>
          <w:rFonts w:ascii="Times New Roman" w:hAnsi="Times New Roman" w:cs="Times New Roman" w:hint="eastAsia"/>
          <w:b/>
          <w:sz w:val="20"/>
          <w:szCs w:val="20"/>
        </w:rPr>
        <w:t>acid mine drainage</w:t>
      </w:r>
      <w:r w:rsidR="00CE07A9" w:rsidRPr="00AF2289">
        <w:rPr>
          <w:rFonts w:ascii="Times New Roman" w:hAnsi="Times New Roman" w:cs="Times New Roman"/>
          <w:b/>
          <w:sz w:val="20"/>
          <w:szCs w:val="20"/>
        </w:rPr>
        <w:t xml:space="preserve"> sample for strain YL15.</w:t>
      </w:r>
      <w:r w:rsidR="00AF2289" w:rsidRPr="00AF2289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</w:p>
    <w:tbl>
      <w:tblPr>
        <w:tblStyle w:val="a3"/>
        <w:tblW w:w="96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0"/>
        <w:gridCol w:w="1726"/>
        <w:gridCol w:w="1134"/>
        <w:gridCol w:w="567"/>
        <w:gridCol w:w="709"/>
        <w:gridCol w:w="567"/>
        <w:gridCol w:w="567"/>
        <w:gridCol w:w="567"/>
        <w:gridCol w:w="709"/>
        <w:gridCol w:w="567"/>
        <w:gridCol w:w="567"/>
        <w:gridCol w:w="567"/>
        <w:gridCol w:w="709"/>
      </w:tblGrid>
      <w:tr w:rsidR="00AF2289" w:rsidRPr="00AF2289" w:rsidTr="00B76993">
        <w:trPr>
          <w:jc w:val="center"/>
        </w:trPr>
        <w:tc>
          <w:tcPr>
            <w:tcW w:w="6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F2289" w:rsidRPr="00AF2289" w:rsidRDefault="00AF2289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2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</w:t>
            </w:r>
          </w:p>
        </w:tc>
        <w:tc>
          <w:tcPr>
            <w:tcW w:w="17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F2289" w:rsidRPr="00AF2289" w:rsidRDefault="00AF2289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2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mperature (</w:t>
            </w:r>
            <w:proofErr w:type="spellStart"/>
            <w:r w:rsidRPr="00AF2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AF2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proofErr w:type="spellEnd"/>
            <w:r w:rsidRPr="00AF2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AF22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52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2289" w:rsidRPr="00AF2289" w:rsidRDefault="00AF2289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2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centration (</w:t>
            </w:r>
            <w:proofErr w:type="spellStart"/>
            <w:r w:rsidRPr="00AF2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</w:t>
            </w:r>
            <w:r w:rsidRPr="00AF2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.</w:t>
            </w:r>
            <w:r w:rsidRPr="00AF2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proofErr w:type="spellEnd"/>
            <w:r w:rsidRPr="00AF2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AF2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2289" w:rsidRPr="00AF2289" w:rsidRDefault="00AF2289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F2289" w:rsidRPr="00AF2289" w:rsidTr="00B76993">
        <w:trPr>
          <w:jc w:val="center"/>
        </w:trPr>
        <w:tc>
          <w:tcPr>
            <w:tcW w:w="650" w:type="dxa"/>
            <w:vMerge/>
            <w:tcBorders>
              <w:left w:val="nil"/>
              <w:right w:val="nil"/>
            </w:tcBorders>
          </w:tcPr>
          <w:p w:rsidR="00AF2289" w:rsidRPr="00AF2289" w:rsidRDefault="00AF2289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6" w:type="dxa"/>
            <w:vMerge/>
            <w:tcBorders>
              <w:left w:val="nil"/>
              <w:right w:val="nil"/>
            </w:tcBorders>
          </w:tcPr>
          <w:p w:rsidR="00AF2289" w:rsidRPr="00AF2289" w:rsidRDefault="00AF2289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2289" w:rsidRPr="00AF2289" w:rsidRDefault="00AF2289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2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ir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2289" w:rsidRPr="00AF2289" w:rsidRDefault="00AF2289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2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2289" w:rsidRPr="00AF2289" w:rsidRDefault="00AF2289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2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2289" w:rsidRPr="00AF2289" w:rsidRDefault="00AF2289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2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2289" w:rsidRPr="00AF2289" w:rsidRDefault="00AF2289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2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2289" w:rsidRPr="00AF2289" w:rsidRDefault="00AF2289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F2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2289" w:rsidRPr="00AF2289" w:rsidRDefault="00AF2289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2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2289" w:rsidRPr="00AF2289" w:rsidRDefault="00AF2289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2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2289" w:rsidRPr="00AF2289" w:rsidRDefault="00AF2289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2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2289" w:rsidRPr="00AF2289" w:rsidRDefault="00AF2289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F2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2289" w:rsidRPr="00AF2289" w:rsidRDefault="00AF2289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F2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n</w:t>
            </w:r>
            <w:proofErr w:type="spellEnd"/>
          </w:p>
        </w:tc>
      </w:tr>
      <w:tr w:rsidR="00AF2289" w:rsidRPr="00AF2289" w:rsidTr="00B76993">
        <w:trPr>
          <w:trHeight w:val="623"/>
          <w:jc w:val="center"/>
        </w:trPr>
        <w:tc>
          <w:tcPr>
            <w:tcW w:w="6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F2289" w:rsidRPr="00AF2289" w:rsidRDefault="00AF2289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2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4</w:t>
            </w:r>
          </w:p>
        </w:tc>
        <w:tc>
          <w:tcPr>
            <w:tcW w:w="17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F2289" w:rsidRPr="00AF2289" w:rsidRDefault="00AF2289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2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2289" w:rsidRPr="00AF2289" w:rsidRDefault="00AF2289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22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7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2289" w:rsidRPr="00AF2289" w:rsidRDefault="00AF2289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2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2289" w:rsidRPr="00AF2289" w:rsidRDefault="00AF2289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2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2289" w:rsidRPr="00AF2289" w:rsidRDefault="00AF2289" w:rsidP="00B7699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AF2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2289" w:rsidRPr="00AF2289" w:rsidRDefault="00AF2289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2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2289" w:rsidRPr="00AF2289" w:rsidRDefault="00AF2289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2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2289" w:rsidRPr="00AF2289" w:rsidRDefault="00AF2289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2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5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2289" w:rsidRPr="00AF2289" w:rsidRDefault="00AF2289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2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2289" w:rsidRPr="00AF2289" w:rsidRDefault="00AF2289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2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2289" w:rsidRPr="00AF2289" w:rsidRDefault="00AF2289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2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2289" w:rsidRPr="00AF2289" w:rsidRDefault="00AF2289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22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.4</w:t>
            </w:r>
          </w:p>
        </w:tc>
      </w:tr>
    </w:tbl>
    <w:p w:rsidR="00AF2289" w:rsidRPr="00AF2289" w:rsidRDefault="00AF2289" w:rsidP="00AF2289">
      <w:pPr>
        <w:ind w:left="360"/>
        <w:rPr>
          <w:rFonts w:ascii="Times New Roman" w:hAnsi="Times New Roman" w:cs="Times New Roman"/>
          <w:color w:val="000000" w:themeColor="text1"/>
        </w:rPr>
      </w:pPr>
      <w:r w:rsidRPr="00AF2289">
        <w:rPr>
          <w:rFonts w:ascii="Times New Roman" w:hAnsi="Times New Roman" w:cs="Times New Roman"/>
          <w:color w:val="000000" w:themeColor="text1"/>
        </w:rPr>
        <w:t xml:space="preserve">* Temperature measured while sampling. </w:t>
      </w:r>
      <w:bookmarkStart w:id="0" w:name="_GoBack"/>
      <w:bookmarkEnd w:id="0"/>
    </w:p>
    <w:p w:rsidR="0077271D" w:rsidRPr="006C3496" w:rsidRDefault="0077271D"/>
    <w:sectPr w:rsidR="0077271D" w:rsidRPr="006C34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1DAC" w:rsidRDefault="00291DAC" w:rsidP="00445ECC">
      <w:r>
        <w:separator/>
      </w:r>
    </w:p>
  </w:endnote>
  <w:endnote w:type="continuationSeparator" w:id="0">
    <w:p w:rsidR="00291DAC" w:rsidRDefault="00291DAC" w:rsidP="00445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1DAC" w:rsidRDefault="00291DAC" w:rsidP="00445ECC">
      <w:r>
        <w:separator/>
      </w:r>
    </w:p>
  </w:footnote>
  <w:footnote w:type="continuationSeparator" w:id="0">
    <w:p w:rsidR="00291DAC" w:rsidRDefault="00291DAC" w:rsidP="00445E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A83"/>
    <w:rsid w:val="001259AD"/>
    <w:rsid w:val="00291DAC"/>
    <w:rsid w:val="00314E2D"/>
    <w:rsid w:val="00320DC3"/>
    <w:rsid w:val="00432CDA"/>
    <w:rsid w:val="00445ECC"/>
    <w:rsid w:val="00467EAD"/>
    <w:rsid w:val="00644489"/>
    <w:rsid w:val="006C3496"/>
    <w:rsid w:val="0077271D"/>
    <w:rsid w:val="007838D9"/>
    <w:rsid w:val="00794E5C"/>
    <w:rsid w:val="008175F1"/>
    <w:rsid w:val="00953487"/>
    <w:rsid w:val="009575F4"/>
    <w:rsid w:val="00A80A83"/>
    <w:rsid w:val="00A96B80"/>
    <w:rsid w:val="00AF2289"/>
    <w:rsid w:val="00C77367"/>
    <w:rsid w:val="00CE07A9"/>
    <w:rsid w:val="00D20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0A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45E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45EC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45E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45EC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0A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45E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45EC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45E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45E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33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wuxiaoxiang</dc:creator>
  <cp:lastModifiedBy>微软用户</cp:lastModifiedBy>
  <cp:revision>13</cp:revision>
  <dcterms:created xsi:type="dcterms:W3CDTF">2016-08-19T10:55:00Z</dcterms:created>
  <dcterms:modified xsi:type="dcterms:W3CDTF">2017-04-08T12:55:00Z</dcterms:modified>
</cp:coreProperties>
</file>